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A2E7E" w14:textId="77777777" w:rsidR="00D4338C" w:rsidRDefault="00D4338C">
      <w:pPr>
        <w:rPr>
          <w:rFonts w:ascii="Times New Roman" w:hAnsi="Times New Roman" w:cs="Times New Roman"/>
          <w:b/>
        </w:rPr>
      </w:pPr>
    </w:p>
    <w:p w14:paraId="08B76D19" w14:textId="09A89C03" w:rsidR="00D85DB4" w:rsidRDefault="00D85DB4" w:rsidP="00D85DB4">
      <w:pPr>
        <w:rPr>
          <w:b/>
        </w:rPr>
      </w:pPr>
    </w:p>
    <w:p w14:paraId="7FE11A17" w14:textId="1DFE44D0" w:rsidR="00D85DB4" w:rsidRPr="00C75411" w:rsidRDefault="00D85DB4" w:rsidP="00D85DB4">
      <w:pPr>
        <w:rPr>
          <w:rFonts w:ascii="Times New Roman" w:hAnsi="Times New Roman" w:cs="Times New Roman"/>
        </w:rPr>
      </w:pPr>
      <w:r w:rsidRPr="00C75411">
        <w:rPr>
          <w:rFonts w:ascii="Times New Roman" w:hAnsi="Times New Roman" w:cs="Times New Roman"/>
          <w:b/>
        </w:rPr>
        <w:t>S</w:t>
      </w:r>
      <w:r w:rsidR="00611023">
        <w:rPr>
          <w:rFonts w:ascii="Times New Roman" w:hAnsi="Times New Roman" w:cs="Times New Roman"/>
          <w:b/>
        </w:rPr>
        <w:t>4</w:t>
      </w:r>
      <w:r w:rsidRPr="00C75411">
        <w:rPr>
          <w:rFonts w:ascii="Times New Roman" w:hAnsi="Times New Roman" w:cs="Times New Roman"/>
          <w:b/>
        </w:rPr>
        <w:t xml:space="preserve"> Table: </w:t>
      </w:r>
      <w:r w:rsidRPr="00C75411">
        <w:rPr>
          <w:rFonts w:ascii="Times New Roman" w:hAnsi="Times New Roman" w:cs="Times New Roman"/>
        </w:rPr>
        <w:t>Overrepresented molecular function GO terms</w:t>
      </w:r>
    </w:p>
    <w:p w14:paraId="79B2E587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72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57"/>
        <w:gridCol w:w="810"/>
        <w:gridCol w:w="810"/>
        <w:gridCol w:w="990"/>
        <w:gridCol w:w="1080"/>
        <w:gridCol w:w="1080"/>
      </w:tblGrid>
      <w:tr w:rsidR="00D85DB4" w:rsidRPr="00C75411" w14:paraId="50D7190B" w14:textId="77777777" w:rsidTr="007F37EE">
        <w:trPr>
          <w:trHeight w:val="320"/>
        </w:trPr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C71F0" w14:textId="45F0E197" w:rsidR="00D85DB4" w:rsidRPr="00C75411" w:rsidRDefault="00D85DB4" w:rsidP="003600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O molecular function</w:t>
            </w:r>
            <w:r w:rsidR="00360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BF4C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1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2549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B5CE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2 (1528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7CA2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plicate (4162)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2476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1 to G2 fold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92396" w14:textId="5514137F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ngle to Dupl</w:t>
            </w:r>
            <w:r w:rsidR="003600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754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D85DB4" w:rsidRPr="003B1AB9" w14:paraId="47CAD32D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895E2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alloendopeptidase</w:t>
            </w:r>
            <w:proofErr w:type="spellEnd"/>
            <w:proofErr w:type="gram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activity (GO:0004222)</w:t>
            </w: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AE59C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7315F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DB69E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A3B294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6.5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8FE3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23</w:t>
            </w:r>
          </w:p>
        </w:tc>
      </w:tr>
      <w:tr w:rsidR="00D85DB4" w:rsidRPr="003B1AB9" w14:paraId="4DB24DE2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44BC6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zyme</w:t>
            </w:r>
            <w:proofErr w:type="gram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inhibitor activity (GO:0004857)</w:t>
            </w: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ABD061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61732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4999B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58AE0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9CB9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1</w:t>
            </w:r>
          </w:p>
        </w:tc>
      </w:tr>
      <w:tr w:rsidR="00D85DB4" w:rsidRPr="003B1AB9" w14:paraId="41C22C50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62A76D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lute:cation</w:t>
            </w:r>
            <w:proofErr w:type="spellEnd"/>
            <w:proofErr w:type="gram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ymporter</w:t>
            </w:r>
            <w:proofErr w:type="spellEnd"/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activity (GO:0015294)</w:t>
            </w: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DCFA5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3DEFC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1E2EB4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2A255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62EE" w14:textId="77777777" w:rsidR="00D85DB4" w:rsidRPr="003B1AB9" w:rsidRDefault="00D85DB4" w:rsidP="007F37EE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B1AB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1.25</w:t>
            </w:r>
          </w:p>
        </w:tc>
      </w:tr>
      <w:tr w:rsidR="00D85DB4" w:rsidRPr="00C75411" w14:paraId="6F9F8DDA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AC99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 (GO:00081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549A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664C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5F90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FFC6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DA5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7</w:t>
            </w:r>
          </w:p>
        </w:tc>
      </w:tr>
      <w:tr w:rsidR="00D85DB4" w:rsidRPr="00C75411" w14:paraId="0C67E018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1D84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dependent DNA helicase activity (GO:00040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243C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E0C8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040AA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8D66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CFF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7</w:t>
            </w:r>
          </w:p>
        </w:tc>
      </w:tr>
      <w:tr w:rsidR="00D85DB4" w:rsidRPr="00C75411" w14:paraId="71F88E22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CB66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, forming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acyl-tRNA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elated compounds (GO:0016876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DBA3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EEB4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4442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76BB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A2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**</w:t>
            </w:r>
          </w:p>
        </w:tc>
      </w:tr>
      <w:tr w:rsidR="00D85DB4" w:rsidRPr="00C75411" w14:paraId="7F43162B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1990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, forming carbon-oxygen bonds (GO:0016875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9546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F6B9B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0AA2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D7FB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D4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**</w:t>
            </w:r>
          </w:p>
        </w:tc>
      </w:tr>
      <w:tr w:rsidR="00D85DB4" w:rsidRPr="00C75411" w14:paraId="0295667B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B65B4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acy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RNA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gase activity (GO:00048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926D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3AA5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BD50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94C2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8A3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**</w:t>
            </w:r>
          </w:p>
        </w:tc>
      </w:tr>
      <w:tr w:rsidR="00D85DB4" w:rsidRPr="00C75411" w14:paraId="19D79285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931E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s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trans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(GO:00168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B839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043C8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3E15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98C1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505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**</w:t>
            </w:r>
          </w:p>
        </w:tc>
      </w:tr>
      <w:tr w:rsidR="00D85DB4" w:rsidRPr="00C75411" w14:paraId="43B15F82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CBB8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dependent ATPase activity (GO:00080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3014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42B4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DF92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BE7E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F64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**</w:t>
            </w:r>
          </w:p>
        </w:tc>
      </w:tr>
      <w:tr w:rsidR="00D85DB4" w:rsidRPr="00C75411" w14:paraId="49FE085B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9C3E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ptidy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prolyl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s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trans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(GO:00037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D98A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57AA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1E756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A3D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2AE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8**</w:t>
            </w:r>
          </w:p>
        </w:tc>
      </w:tr>
      <w:tr w:rsidR="00D85DB4" w:rsidRPr="00C75411" w14:paraId="266425EE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3717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dependent helicase activity (GO:00080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5878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C111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8862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8F99E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FA6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**</w:t>
            </w:r>
          </w:p>
        </w:tc>
      </w:tr>
      <w:tr w:rsidR="00D85DB4" w:rsidRPr="00C75411" w14:paraId="31E9E4A3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0FD86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TP-dependent helicase activity (GO:0070035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CDC3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87E2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C47A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6A9F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34B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**</w:t>
            </w:r>
          </w:p>
        </w:tc>
      </w:tr>
      <w:tr w:rsidR="00D85DB4" w:rsidRPr="00C75411" w14:paraId="4976531C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515B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ca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(GO:00043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4FA2F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AC2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C546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F95C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549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**</w:t>
            </w:r>
          </w:p>
        </w:tc>
      </w:tr>
      <w:tr w:rsidR="00D85DB4" w:rsidRPr="00C75411" w14:paraId="6EBAA07F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F2C9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nucleas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(GO:00045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D96E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23EA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9A14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DAF5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329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*</w:t>
            </w:r>
          </w:p>
        </w:tc>
      </w:tr>
      <w:tr w:rsidR="00D85DB4" w:rsidRPr="00C75411" w14:paraId="08715021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C199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(GO:00168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E1CE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7B77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6192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F237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63B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**</w:t>
            </w:r>
          </w:p>
        </w:tc>
      </w:tr>
      <w:tr w:rsidR="00D85DB4" w:rsidRPr="00C75411" w14:paraId="60850ED4" w14:textId="77777777" w:rsidTr="007F37EE">
        <w:trPr>
          <w:trHeight w:val="243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BC3F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ase activity, coupled (GO:00426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B0ED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B4211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668644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98B6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0C0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**</w:t>
            </w:r>
          </w:p>
        </w:tc>
      </w:tr>
      <w:tr w:rsidR="00D85DB4" w:rsidRPr="00C75411" w14:paraId="13DAF9DF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6D43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uctura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lecule activity (GO:0005198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59710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28C1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500B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8FBF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09C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D85DB4" w:rsidRPr="00C75411" w14:paraId="47535CF4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0A1C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uctural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nstituent of ribosome (GO:0003735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BFB61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27A42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D09BC5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4B23B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36D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D85DB4" w:rsidRPr="00C75411" w14:paraId="241E6007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1DDF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type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peptidase</w:t>
            </w:r>
            <w:proofErr w:type="spell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(GO:0004298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D716D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51F8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6D84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41E18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53B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D85DB4" w:rsidRPr="00C75411" w14:paraId="042EC581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6C54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ype peptidase activity (GO:0070003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A513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6A757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8F87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D1142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AA2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D85DB4" w:rsidRPr="00C75411" w14:paraId="5D671C26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B8FC0" w14:textId="73CCF170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thrin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nding (GO:0030276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="00FF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680D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93B2E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0185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2DBFF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96AC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D85DB4" w:rsidRPr="00C75411" w14:paraId="497AB072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FCB93" w14:textId="18575E36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ase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, transferring acyl groups, acyl groups converted into alkyl on transfer (GO:0046912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="00FF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1A43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59557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F0FC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C679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A9E0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D85DB4" w:rsidRPr="00C75411" w14:paraId="45E4BBDD" w14:textId="77777777" w:rsidTr="007F37EE">
        <w:trPr>
          <w:trHeight w:val="115"/>
        </w:trPr>
        <w:tc>
          <w:tcPr>
            <w:tcW w:w="3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CFD67E" w14:textId="6AC5EF4B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transferase</w:t>
            </w:r>
            <w:proofErr w:type="spellEnd"/>
            <w:proofErr w:type="gramEnd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, for other substituted phosphate groups (GO:0016780)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="00FF04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,</w:t>
            </w: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4416A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E6EB3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9CF39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FA3D6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1252" w14:textId="77777777" w:rsidR="00D85DB4" w:rsidRPr="00C75411" w:rsidRDefault="00D85DB4" w:rsidP="007F37E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754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</w:tbl>
    <w:p w14:paraId="7307F2A9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p w14:paraId="12F53462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p w14:paraId="63E75829" w14:textId="77777777" w:rsidR="00D85DB4" w:rsidRPr="00C75411" w:rsidRDefault="00D85DB4" w:rsidP="00D85DB4">
      <w:pPr>
        <w:rPr>
          <w:rFonts w:ascii="Times New Roman" w:eastAsia="Times New Roman" w:hAnsi="Times New Roman" w:cs="Times New Roman"/>
          <w:sz w:val="20"/>
          <w:szCs w:val="22"/>
        </w:rPr>
      </w:pPr>
      <w:r w:rsidRPr="00C75411">
        <w:rPr>
          <w:rFonts w:ascii="Times New Roman" w:hAnsi="Times New Roman" w:cs="Times New Roman"/>
          <w:sz w:val="20"/>
          <w:szCs w:val="22"/>
        </w:rPr>
        <w:t xml:space="preserve">** P-value </w:t>
      </w:r>
      <w:r w:rsidRPr="00C75411">
        <w:rPr>
          <w:rFonts w:ascii="Times New Roman" w:eastAsia="Times New Roman" w:hAnsi="Times New Roman" w:cs="Times New Roman"/>
          <w:color w:val="222222"/>
          <w:sz w:val="20"/>
          <w:szCs w:val="22"/>
          <w:shd w:val="clear" w:color="auto" w:fill="FFFFFF"/>
        </w:rPr>
        <w:t>≤ 0.0001, * P-value ≤ 0.001</w:t>
      </w:r>
    </w:p>
    <w:p w14:paraId="3D2DFE74" w14:textId="77777777" w:rsidR="00D85DB4" w:rsidRPr="00C75411" w:rsidRDefault="00D85DB4" w:rsidP="00D85DB4">
      <w:pPr>
        <w:rPr>
          <w:rFonts w:ascii="Times New Roman" w:hAnsi="Times New Roman" w:cs="Times New Roman"/>
          <w:sz w:val="22"/>
          <w:szCs w:val="22"/>
        </w:rPr>
      </w:pPr>
    </w:p>
    <w:p w14:paraId="28876EA6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a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Analysis type: PANTHER Overrepresentation Test (release 20160715), annotation version and release date: GO Ontology database released 2017-02-28, annotation dataset: GO molecular function complete.</w:t>
      </w:r>
    </w:p>
    <w:p w14:paraId="6EACAD38" w14:textId="6C483163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b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ingle copy genes from parent</w:t>
      </w:r>
      <w:r w:rsidR="00FF04D4">
        <w:rPr>
          <w:rFonts w:ascii="Times New Roman" w:hAnsi="Times New Roman" w:cs="Times New Roman"/>
          <w:sz w:val="22"/>
          <w:szCs w:val="22"/>
        </w:rPr>
        <w:t>al</w:t>
      </w:r>
      <w:r w:rsidRPr="00C75411">
        <w:rPr>
          <w:rFonts w:ascii="Times New Roman" w:hAnsi="Times New Roman" w:cs="Times New Roman"/>
          <w:sz w:val="22"/>
          <w:szCs w:val="22"/>
        </w:rPr>
        <w:t xml:space="preserve"> genome 1.</w:t>
      </w:r>
    </w:p>
    <w:p w14:paraId="717E3227" w14:textId="289B95C2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c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ingle copy genes from parent</w:t>
      </w:r>
      <w:r w:rsidR="00FF04D4">
        <w:rPr>
          <w:rFonts w:ascii="Times New Roman" w:hAnsi="Times New Roman" w:cs="Times New Roman"/>
          <w:sz w:val="22"/>
          <w:szCs w:val="22"/>
        </w:rPr>
        <w:t>al</w:t>
      </w:r>
      <w:r w:rsidRPr="00C75411">
        <w:rPr>
          <w:rFonts w:ascii="Times New Roman" w:hAnsi="Times New Roman" w:cs="Times New Roman"/>
          <w:sz w:val="22"/>
          <w:szCs w:val="22"/>
        </w:rPr>
        <w:t xml:space="preserve"> genome 2.</w:t>
      </w:r>
    </w:p>
    <w:p w14:paraId="11570944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d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Number of surviving duplicated genes.</w:t>
      </w:r>
    </w:p>
    <w:p w14:paraId="530B3C5C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e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G1 fold enrichment relative to G2, &gt;1: overrepresented in G1, &lt;1: overrepresented in G2.</w:t>
      </w:r>
    </w:p>
    <w:p w14:paraId="71177A46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f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 xml:space="preserve">: Single copy genes (G1 and G2 combined) fold enrichment relative to duplicates (P-value </w:t>
      </w:r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1, except for the terms noted in g and h</w:t>
      </w:r>
      <w:r w:rsidRPr="00C75411">
        <w:rPr>
          <w:rFonts w:ascii="Times New Roman" w:hAnsi="Times New Roman" w:cs="Times New Roman"/>
          <w:sz w:val="22"/>
          <w:szCs w:val="22"/>
        </w:rPr>
        <w:t>), &gt;1: overrepresented in single copy genes, &lt;1: overrepresented in duplicates.</w:t>
      </w:r>
    </w:p>
    <w:p w14:paraId="2CBABC01" w14:textId="77777777" w:rsidR="00D85DB4" w:rsidRPr="003B1AB9" w:rsidRDefault="00D85DB4" w:rsidP="00D85DB4">
      <w:pPr>
        <w:ind w:left="270" w:hanging="270"/>
        <w:rPr>
          <w:rFonts w:ascii="Times New Roman" w:hAnsi="Times New Roman" w:cs="Times New Roman"/>
          <w:i/>
          <w:sz w:val="22"/>
          <w:szCs w:val="22"/>
        </w:rPr>
      </w:pPr>
      <w:proofErr w:type="gramStart"/>
      <w:r w:rsidRPr="003B1AB9">
        <w:rPr>
          <w:rFonts w:ascii="Times New Roman" w:hAnsi="Times New Roman" w:cs="Times New Roman"/>
          <w:i/>
          <w:sz w:val="22"/>
          <w:szCs w:val="22"/>
        </w:rPr>
        <w:t>g</w:t>
      </w:r>
      <w:proofErr w:type="gramEnd"/>
      <w:r w:rsidRPr="003B1AB9">
        <w:rPr>
          <w:rFonts w:ascii="Times New Roman" w:hAnsi="Times New Roman" w:cs="Times New Roman"/>
          <w:i/>
          <w:sz w:val="22"/>
          <w:szCs w:val="22"/>
        </w:rPr>
        <w:t xml:space="preserve">: </w:t>
      </w:r>
      <w:r w:rsidRPr="00854271">
        <w:rPr>
          <w:rFonts w:ascii="Times New Roman" w:hAnsi="Times New Roman" w:cs="Times New Roman"/>
          <w:sz w:val="22"/>
          <w:szCs w:val="22"/>
        </w:rPr>
        <w:t xml:space="preserve">These terms are significantly overrepresented in G1 with G2 as reference </w:t>
      </w:r>
      <w:r w:rsidRPr="003B1AB9">
        <w:rPr>
          <w:rFonts w:ascii="Times New Roman" w:hAnsi="Times New Roman" w:cs="Times New Roman"/>
          <w:i/>
          <w:sz w:val="22"/>
          <w:szCs w:val="22"/>
        </w:rPr>
        <w:t>(P</w:t>
      </w:r>
      <w:r w:rsidRPr="00854271">
        <w:rPr>
          <w:rFonts w:ascii="Times New Roman" w:hAnsi="Times New Roman" w:cs="Times New Roman"/>
          <w:sz w:val="22"/>
          <w:szCs w:val="22"/>
        </w:rPr>
        <w:t xml:space="preserve">-value </w:t>
      </w:r>
      <w:r w:rsidRPr="0085427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5)</w:t>
      </w:r>
      <w:r w:rsidRPr="003B1AB9">
        <w:rPr>
          <w:rFonts w:ascii="Times New Roman" w:eastAsia="Times New Roman" w:hAnsi="Times New Roman" w:cs="Times New Roman"/>
          <w:i/>
          <w:color w:val="222222"/>
          <w:sz w:val="22"/>
          <w:szCs w:val="22"/>
          <w:shd w:val="clear" w:color="auto" w:fill="FFFFFF"/>
        </w:rPr>
        <w:t>.</w:t>
      </w:r>
    </w:p>
    <w:p w14:paraId="12CB2D7C" w14:textId="77777777" w:rsidR="00D85DB4" w:rsidRPr="00C75411" w:rsidRDefault="00D85DB4" w:rsidP="00D85DB4">
      <w:pPr>
        <w:ind w:left="270" w:hanging="270"/>
        <w:rPr>
          <w:rFonts w:ascii="Times New Roman" w:hAnsi="Times New Roman" w:cs="Times New Roman"/>
          <w:sz w:val="22"/>
          <w:szCs w:val="22"/>
        </w:rPr>
      </w:pPr>
      <w:proofErr w:type="gramStart"/>
      <w:r w:rsidRPr="00C75411">
        <w:rPr>
          <w:rFonts w:ascii="Times New Roman" w:hAnsi="Times New Roman" w:cs="Times New Roman"/>
          <w:sz w:val="22"/>
          <w:szCs w:val="22"/>
        </w:rPr>
        <w:t>h</w:t>
      </w:r>
      <w:proofErr w:type="gramEnd"/>
      <w:r w:rsidRPr="00C75411">
        <w:rPr>
          <w:rFonts w:ascii="Times New Roman" w:hAnsi="Times New Roman" w:cs="Times New Roman"/>
          <w:sz w:val="22"/>
          <w:szCs w:val="22"/>
        </w:rPr>
        <w:t>: These terms are significantly overrepresented in duplicates with single copy genes as reference (</w:t>
      </w:r>
      <w:bookmarkStart w:id="0" w:name="_GoBack"/>
      <w:r w:rsidRPr="00854271">
        <w:rPr>
          <w:rFonts w:ascii="Times New Roman" w:hAnsi="Times New Roman" w:cs="Times New Roman"/>
          <w:i/>
          <w:sz w:val="22"/>
          <w:szCs w:val="22"/>
        </w:rPr>
        <w:t>P</w:t>
      </w:r>
      <w:bookmarkEnd w:id="0"/>
      <w:r w:rsidRPr="00C75411">
        <w:rPr>
          <w:rFonts w:ascii="Times New Roman" w:hAnsi="Times New Roman" w:cs="Times New Roman"/>
          <w:sz w:val="22"/>
          <w:szCs w:val="22"/>
        </w:rPr>
        <w:t xml:space="preserve">-value </w:t>
      </w:r>
      <w:r w:rsidRPr="00C7541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≤ 0.001</w:t>
      </w:r>
      <w:r w:rsidRPr="00C75411">
        <w:rPr>
          <w:rFonts w:ascii="Times New Roman" w:hAnsi="Times New Roman" w:cs="Times New Roman"/>
          <w:sz w:val="22"/>
          <w:szCs w:val="22"/>
        </w:rPr>
        <w:t>).</w:t>
      </w:r>
    </w:p>
    <w:p w14:paraId="70BC2E87" w14:textId="5458820F" w:rsidR="00D85DB4" w:rsidRPr="001A33BA" w:rsidRDefault="00D85DB4" w:rsidP="00D85DB4">
      <w:pPr>
        <w:ind w:left="270" w:hanging="270"/>
        <w:rPr>
          <w:sz w:val="22"/>
          <w:szCs w:val="22"/>
        </w:rPr>
      </w:pPr>
      <w:proofErr w:type="spellStart"/>
      <w:proofErr w:type="gramStart"/>
      <w:r w:rsidRPr="00C75411">
        <w:rPr>
          <w:rFonts w:ascii="Times New Roman" w:hAnsi="Times New Roman" w:cs="Times New Roman"/>
          <w:sz w:val="22"/>
          <w:szCs w:val="22"/>
        </w:rPr>
        <w:t>i</w:t>
      </w:r>
      <w:proofErr w:type="spellEnd"/>
      <w:proofErr w:type="gramEnd"/>
      <w:r w:rsidRPr="00C75411">
        <w:rPr>
          <w:rFonts w:ascii="Times New Roman" w:hAnsi="Times New Roman" w:cs="Times New Roman"/>
          <w:sz w:val="22"/>
          <w:szCs w:val="22"/>
        </w:rPr>
        <w:t>: Not shown in S</w:t>
      </w:r>
      <w:r w:rsidR="00E50E7A">
        <w:rPr>
          <w:rFonts w:ascii="Times New Roman" w:hAnsi="Times New Roman" w:cs="Times New Roman"/>
          <w:sz w:val="22"/>
          <w:szCs w:val="22"/>
        </w:rPr>
        <w:t>3 Fig</w:t>
      </w:r>
      <w:r w:rsidRPr="00C75411">
        <w:rPr>
          <w:rFonts w:ascii="Times New Roman" w:hAnsi="Times New Roman" w:cs="Times New Roman"/>
          <w:sz w:val="22"/>
          <w:szCs w:val="22"/>
        </w:rPr>
        <w:t>.</w:t>
      </w:r>
    </w:p>
    <w:sectPr w:rsidR="00D85DB4" w:rsidRPr="001A33BA" w:rsidSect="00276C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C068D" w14:textId="77777777" w:rsidR="00CC4BE3" w:rsidRDefault="00CC4BE3" w:rsidP="00CC4BE3">
      <w:r>
        <w:separator/>
      </w:r>
    </w:p>
  </w:endnote>
  <w:endnote w:type="continuationSeparator" w:id="0">
    <w:p w14:paraId="569263F9" w14:textId="77777777" w:rsidR="00CC4BE3" w:rsidRDefault="00CC4BE3" w:rsidP="00CC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37CA1" w14:textId="77777777" w:rsidR="00676EDC" w:rsidRDefault="00676E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E8375" w14:textId="77777777" w:rsidR="00676EDC" w:rsidRDefault="00676ED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D0785" w14:textId="77777777" w:rsidR="00676EDC" w:rsidRDefault="00676E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96075" w14:textId="77777777" w:rsidR="00CC4BE3" w:rsidRDefault="00CC4BE3" w:rsidP="00CC4BE3">
      <w:r>
        <w:separator/>
      </w:r>
    </w:p>
  </w:footnote>
  <w:footnote w:type="continuationSeparator" w:id="0">
    <w:p w14:paraId="45743570" w14:textId="77777777" w:rsidR="00CC4BE3" w:rsidRDefault="00CC4BE3" w:rsidP="00CC4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C144B" w14:textId="77777777" w:rsidR="00676EDC" w:rsidRDefault="00676ED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6EFB3" w14:textId="77777777" w:rsidR="00676EDC" w:rsidRDefault="00676ED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A5446" w14:textId="77777777" w:rsidR="00676EDC" w:rsidRDefault="00676E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F8"/>
    <w:rsid w:val="00030204"/>
    <w:rsid w:val="000A2C9E"/>
    <w:rsid w:val="000D31E1"/>
    <w:rsid w:val="0010177E"/>
    <w:rsid w:val="001218DF"/>
    <w:rsid w:val="001D52F8"/>
    <w:rsid w:val="001E05B0"/>
    <w:rsid w:val="0024575C"/>
    <w:rsid w:val="00251066"/>
    <w:rsid w:val="002625CC"/>
    <w:rsid w:val="00276C0A"/>
    <w:rsid w:val="00277F7C"/>
    <w:rsid w:val="002A0E71"/>
    <w:rsid w:val="002C7C62"/>
    <w:rsid w:val="002E743A"/>
    <w:rsid w:val="00302C73"/>
    <w:rsid w:val="00315FC6"/>
    <w:rsid w:val="00355A10"/>
    <w:rsid w:val="003600CA"/>
    <w:rsid w:val="003B1AB9"/>
    <w:rsid w:val="003D0621"/>
    <w:rsid w:val="003F133A"/>
    <w:rsid w:val="004551E6"/>
    <w:rsid w:val="004B5244"/>
    <w:rsid w:val="004D5EFB"/>
    <w:rsid w:val="004F090A"/>
    <w:rsid w:val="00544E13"/>
    <w:rsid w:val="00570241"/>
    <w:rsid w:val="005B1A49"/>
    <w:rsid w:val="00611023"/>
    <w:rsid w:val="00676EDC"/>
    <w:rsid w:val="006911DF"/>
    <w:rsid w:val="006E49EF"/>
    <w:rsid w:val="006F6FE6"/>
    <w:rsid w:val="00712C9B"/>
    <w:rsid w:val="00762913"/>
    <w:rsid w:val="007F37EE"/>
    <w:rsid w:val="00853212"/>
    <w:rsid w:val="00854271"/>
    <w:rsid w:val="008C059C"/>
    <w:rsid w:val="008C6426"/>
    <w:rsid w:val="008D2D5F"/>
    <w:rsid w:val="008E3B0D"/>
    <w:rsid w:val="00941589"/>
    <w:rsid w:val="00965F98"/>
    <w:rsid w:val="0097512E"/>
    <w:rsid w:val="00A05B99"/>
    <w:rsid w:val="00A11607"/>
    <w:rsid w:val="00A74377"/>
    <w:rsid w:val="00A8085C"/>
    <w:rsid w:val="00AB6E45"/>
    <w:rsid w:val="00AC592B"/>
    <w:rsid w:val="00B0122E"/>
    <w:rsid w:val="00B04C2B"/>
    <w:rsid w:val="00B21A6A"/>
    <w:rsid w:val="00BD77C7"/>
    <w:rsid w:val="00BD7DB2"/>
    <w:rsid w:val="00C75411"/>
    <w:rsid w:val="00CA6267"/>
    <w:rsid w:val="00CC4BE3"/>
    <w:rsid w:val="00D338A1"/>
    <w:rsid w:val="00D34CCF"/>
    <w:rsid w:val="00D4338C"/>
    <w:rsid w:val="00D85DB4"/>
    <w:rsid w:val="00E15954"/>
    <w:rsid w:val="00E50E7A"/>
    <w:rsid w:val="00F55618"/>
    <w:rsid w:val="00F926D9"/>
    <w:rsid w:val="00FC2037"/>
    <w:rsid w:val="00FC52CC"/>
    <w:rsid w:val="00FE4690"/>
    <w:rsid w:val="00F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F6C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8</Characters>
  <Application>Microsoft Macintosh Word</Application>
  <DocSecurity>0</DocSecurity>
  <Lines>19</Lines>
  <Paragraphs>5</Paragraphs>
  <ScaleCrop>false</ScaleCrop>
  <Company>University of Missouri</Company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onant</dc:creator>
  <cp:keywords/>
  <dc:description/>
  <cp:lastModifiedBy>Gavin Conant</cp:lastModifiedBy>
  <cp:revision>4</cp:revision>
  <cp:lastPrinted>2018-02-07T18:04:00Z</cp:lastPrinted>
  <dcterms:created xsi:type="dcterms:W3CDTF">2018-02-08T18:30:00Z</dcterms:created>
  <dcterms:modified xsi:type="dcterms:W3CDTF">2018-03-02T15:34:00Z</dcterms:modified>
</cp:coreProperties>
</file>